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4E0" w:rsidRPr="00D1274C" w:rsidRDefault="002774E0" w:rsidP="002774E0">
      <w:pP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 w:rsidRPr="002774E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S1:</w:t>
      </w:r>
      <w:r w:rsidRPr="002774E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scriptive statistics for the most </w:t>
      </w:r>
      <w:r w:rsidRPr="00A965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mon diagnos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with ICD-10 Codes)</w:t>
      </w:r>
      <w:r w:rsidRPr="00A965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results of statistical assessment of differences between patients with and without RLS</w:t>
      </w:r>
      <w:r w:rsidRPr="00D127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848"/>
        <w:gridCol w:w="718"/>
        <w:gridCol w:w="849"/>
        <w:gridCol w:w="991"/>
        <w:gridCol w:w="1275"/>
        <w:gridCol w:w="1558"/>
        <w:gridCol w:w="1003"/>
        <w:gridCol w:w="1547"/>
      </w:tblGrid>
      <w:tr w:rsidR="002774E0" w:rsidRPr="00CC3688" w:rsidTr="002F28A0">
        <w:tc>
          <w:tcPr>
            <w:tcW w:w="3823" w:type="dxa"/>
          </w:tcPr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gridSpan w:val="2"/>
          </w:tcPr>
          <w:p w:rsidR="002774E0" w:rsidRPr="00EB19E7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</w:t>
            </w:r>
          </w:p>
          <w:p w:rsidR="002774E0" w:rsidRPr="00EB19E7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317)</w:t>
            </w:r>
          </w:p>
        </w:tc>
        <w:tc>
          <w:tcPr>
            <w:tcW w:w="1566" w:type="dxa"/>
            <w:gridSpan w:val="2"/>
          </w:tcPr>
          <w:p w:rsidR="002774E0" w:rsidRPr="00EB19E7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RLS</w:t>
            </w:r>
          </w:p>
          <w:p w:rsidR="002774E0" w:rsidRPr="00EB19E7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265)</w:t>
            </w:r>
          </w:p>
        </w:tc>
        <w:tc>
          <w:tcPr>
            <w:tcW w:w="1840" w:type="dxa"/>
            <w:gridSpan w:val="2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LS</w:t>
            </w: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52)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4E0" w:rsidRPr="00CC3688" w:rsidTr="002F28A0">
        <w:tc>
          <w:tcPr>
            <w:tcW w:w="3823" w:type="dxa"/>
          </w:tcPr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riabl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50" w:type="dxa"/>
          </w:tcPr>
          <w:p w:rsidR="002774E0" w:rsidRPr="00EB19E7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2" w:type="dxa"/>
          </w:tcPr>
          <w:p w:rsidR="002774E0" w:rsidRPr="00136382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848" w:type="dxa"/>
          </w:tcPr>
          <w:p w:rsidR="002774E0" w:rsidRPr="00EB19E7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558" w:type="dxa"/>
          </w:tcPr>
          <w:p w:rsidR="002774E0" w:rsidRPr="00CC3688" w:rsidRDefault="00F57F8B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amer’s V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cohol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pendency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F10.2)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5</w:t>
            </w:r>
          </w:p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992" w:type="dxa"/>
          </w:tcPr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4</w:t>
            </w:r>
          </w:p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848" w:type="dxa"/>
          </w:tcPr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0</w:t>
            </w:r>
          </w:p>
          <w:p w:rsidR="002774E0" w:rsidRPr="00EB19E7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B19E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.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569</w:t>
            </w: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81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25; 1.39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964F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cohol withdrawal</w:t>
            </w:r>
            <w:r w:rsidR="00C074D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F10.3)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Yes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84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96</w:t>
            </w: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39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11; 2.16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rate depressive episode (F32.1)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No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Ye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9</w:t>
            </w:r>
          </w:p>
        </w:tc>
        <w:tc>
          <w:tcPr>
            <w:tcW w:w="848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8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18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6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849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1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1275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784</w:t>
            </w:r>
          </w:p>
        </w:tc>
        <w:tc>
          <w:tcPr>
            <w:tcW w:w="1558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66</w:t>
            </w:r>
          </w:p>
        </w:tc>
        <w:tc>
          <w:tcPr>
            <w:tcW w:w="1003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547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55; 4.41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vere depressive episode (F32.2)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No</w:t>
            </w:r>
          </w:p>
          <w:p w:rsidR="002774E0" w:rsidRPr="007176B3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3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848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718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849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1" w:type="dxa"/>
            <w:shd w:val="clear" w:color="auto" w:fill="auto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.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275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776</w:t>
            </w:r>
          </w:p>
        </w:tc>
        <w:tc>
          <w:tcPr>
            <w:tcW w:w="1558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02</w:t>
            </w:r>
          </w:p>
        </w:tc>
        <w:tc>
          <w:tcPr>
            <w:tcW w:w="1003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47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20; 2.48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urrent depressive disorder, current episode moderate without psychotic symptoms (F33.1)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0" w:type="dxa"/>
            <w:shd w:val="clear" w:color="auto" w:fill="FFFFFF" w:themeFill="background1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6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992" w:type="dxa"/>
            <w:shd w:val="clear" w:color="auto" w:fill="FFFFFF" w:themeFill="background1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.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9</w:t>
            </w:r>
          </w:p>
        </w:tc>
        <w:tc>
          <w:tcPr>
            <w:tcW w:w="84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18" w:type="dxa"/>
            <w:shd w:val="clear" w:color="auto" w:fill="FFFFFF" w:themeFill="background1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7.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849" w:type="dxa"/>
            <w:shd w:val="clear" w:color="auto" w:fill="FFFFFF" w:themeFill="background1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1" w:type="dxa"/>
            <w:shd w:val="clear" w:color="auto" w:fill="FFFFFF" w:themeFill="background1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.5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275" w:type="dxa"/>
            <w:shd w:val="clear" w:color="auto" w:fill="FFFFFF" w:themeFill="background1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249</w:t>
            </w: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70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44; 2.53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current depressive disorder, current episode severe without psychotic symptoms (F33.2)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8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.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84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.0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.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275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21</w:t>
            </w:r>
          </w:p>
        </w:tc>
        <w:tc>
          <w:tcPr>
            <w:tcW w:w="1558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93</w:t>
            </w:r>
          </w:p>
        </w:tc>
        <w:tc>
          <w:tcPr>
            <w:tcW w:w="1003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547" w:type="dxa"/>
            <w:shd w:val="clear" w:color="auto" w:fill="auto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93; 3.35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traumatic stress disorder (F43.2)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.0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84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0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6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.43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8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23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15</w:t>
            </w: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58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29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[1.02; 5.10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Emotionally unstable personality disorder,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</w:t>
            </w: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derline (F60.3)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136382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3638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1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.8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84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3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.7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3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82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30; 2.79]</w:t>
            </w:r>
          </w:p>
        </w:tc>
      </w:tr>
      <w:tr w:rsidR="002774E0" w:rsidRPr="00CC3688" w:rsidTr="002F28A0">
        <w:tc>
          <w:tcPr>
            <w:tcW w:w="3823" w:type="dxa"/>
          </w:tcPr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tention deficit/hyperactivity disorder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F90.0)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o</w:t>
            </w:r>
          </w:p>
          <w:p w:rsidR="002774E0" w:rsidRPr="00CC3688" w:rsidRDefault="002774E0" w:rsidP="002F28A0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 w:rsidRPr="00CC36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 Yes</w:t>
            </w:r>
          </w:p>
        </w:tc>
        <w:tc>
          <w:tcPr>
            <w:tcW w:w="850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3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2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4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84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3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18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.7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849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1" w:type="dxa"/>
          </w:tcPr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.2</w:t>
            </w:r>
          </w:p>
          <w:p w:rsidR="002774E0" w:rsidRPr="00CC3688" w:rsidRDefault="002774E0" w:rsidP="002F28A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275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922</w:t>
            </w:r>
          </w:p>
        </w:tc>
        <w:tc>
          <w:tcPr>
            <w:tcW w:w="1558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24</w:t>
            </w:r>
          </w:p>
        </w:tc>
        <w:tc>
          <w:tcPr>
            <w:tcW w:w="1003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47" w:type="dxa"/>
          </w:tcPr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2774E0" w:rsidRPr="00CC3688" w:rsidRDefault="002774E0" w:rsidP="002F28A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C368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[0.10; 1.94]</w:t>
            </w:r>
          </w:p>
        </w:tc>
      </w:tr>
    </w:tbl>
    <w:p w:rsidR="002774E0" w:rsidRPr="00460B27" w:rsidRDefault="002774E0" w:rsidP="002774E0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gramStart"/>
      <w:r w:rsidRPr="00460B27">
        <w:rPr>
          <w:rFonts w:ascii="Times New Roman" w:hAnsi="Times New Roman" w:cs="Times New Roman"/>
          <w:sz w:val="24"/>
          <w:szCs w:val="24"/>
          <w:lang w:val="en-US"/>
        </w:rPr>
        <w:t>effect</w:t>
      </w:r>
      <w:proofErr w:type="gramEnd"/>
      <w:r w:rsidRPr="00460B27">
        <w:rPr>
          <w:rFonts w:ascii="Times New Roman" w:hAnsi="Times New Roman" w:cs="Times New Roman"/>
          <w:sz w:val="24"/>
          <w:szCs w:val="24"/>
          <w:lang w:val="en-US"/>
        </w:rPr>
        <w:t xml:space="preserve"> size measure: Cramer’s V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60B27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B5179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60B27">
        <w:rPr>
          <w:rFonts w:ascii="Times New Roman" w:hAnsi="Times New Roman" w:cs="Times New Roman"/>
          <w:sz w:val="24"/>
          <w:szCs w:val="24"/>
          <w:lang w:val="en-US"/>
        </w:rPr>
        <w:t xml:space="preserve"> odds </w:t>
      </w:r>
      <w:r w:rsidRPr="0057192B">
        <w:rPr>
          <w:rFonts w:ascii="Times New Roman" w:hAnsi="Times New Roman" w:cs="Times New Roman"/>
          <w:sz w:val="24"/>
          <w:szCs w:val="24"/>
          <w:lang w:val="en-US"/>
        </w:rPr>
        <w:t>ratio; 95% CI</w:t>
      </w:r>
      <w:r w:rsidR="00B5179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7192B">
        <w:rPr>
          <w:rFonts w:ascii="Times New Roman" w:hAnsi="Times New Roman" w:cs="Times New Roman"/>
          <w:sz w:val="24"/>
          <w:szCs w:val="24"/>
          <w:lang w:val="en-US"/>
        </w:rPr>
        <w:t xml:space="preserve"> 95% confidence interval of the odds ratio</w:t>
      </w:r>
      <w:r w:rsidR="00F57F8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57F8B" w:rsidRPr="00F57F8B">
        <w:t xml:space="preserve"> </w:t>
      </w:r>
      <w:r w:rsidR="00F57F8B">
        <w:rPr>
          <w:rFonts w:ascii="Times New Roman" w:hAnsi="Times New Roman" w:cs="Times New Roman"/>
          <w:sz w:val="24"/>
          <w:szCs w:val="24"/>
          <w:lang w:val="en-US"/>
        </w:rPr>
        <w:t>p: Fisher’s exact test</w:t>
      </w:r>
    </w:p>
    <w:p w:rsidR="007C23D4" w:rsidRDefault="007C23D4"/>
    <w:sectPr w:rsidR="007C23D4" w:rsidSect="00C60C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091" w:rsidRDefault="00C22091" w:rsidP="00C22091">
      <w:pPr>
        <w:spacing w:after="0" w:line="240" w:lineRule="auto"/>
      </w:pPr>
      <w:r>
        <w:separator/>
      </w:r>
    </w:p>
  </w:endnote>
  <w:endnote w:type="continuationSeparator" w:id="0">
    <w:p w:rsidR="00C22091" w:rsidRDefault="00C22091" w:rsidP="00C22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2091" w:rsidRDefault="00C2209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4108367"/>
      <w:docPartObj>
        <w:docPartGallery w:val="Page Numbers (Bottom of Page)"/>
        <w:docPartUnique/>
      </w:docPartObj>
    </w:sdtPr>
    <w:sdtEndPr/>
    <w:sdtContent>
      <w:p w:rsidR="00C22091" w:rsidRDefault="00C2209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74D8">
          <w:rPr>
            <w:noProof/>
          </w:rPr>
          <w:t>2</w:t>
        </w:r>
        <w:r>
          <w:fldChar w:fldCharType="end"/>
        </w:r>
      </w:p>
    </w:sdtContent>
  </w:sdt>
  <w:p w:rsidR="00C22091" w:rsidRDefault="00C2209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2091" w:rsidRDefault="00C220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091" w:rsidRDefault="00C22091" w:rsidP="00C22091">
      <w:pPr>
        <w:spacing w:after="0" w:line="240" w:lineRule="auto"/>
      </w:pPr>
      <w:r>
        <w:separator/>
      </w:r>
    </w:p>
  </w:footnote>
  <w:footnote w:type="continuationSeparator" w:id="0">
    <w:p w:rsidR="00C22091" w:rsidRDefault="00C22091" w:rsidP="00C220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2091" w:rsidRDefault="00C2209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2091" w:rsidRPr="00C22091" w:rsidRDefault="00C22091">
    <w:pPr>
      <w:pStyle w:val="Kopfzeile"/>
      <w:rPr>
        <w:rFonts w:ascii="Times New Roman" w:hAnsi="Times New Roman" w:cs="Times New Roman"/>
      </w:rPr>
    </w:pPr>
    <w:r w:rsidRPr="00C22091">
      <w:rPr>
        <w:rFonts w:ascii="Times New Roman" w:hAnsi="Times New Roman" w:cs="Times New Roman"/>
        <w:b/>
      </w:rPr>
      <w:t>Table S1</w:t>
    </w:r>
    <w:r w:rsidRPr="00C22091">
      <w:rPr>
        <w:rFonts w:ascii="Times New Roman" w:hAnsi="Times New Roman" w:cs="Times New Roman"/>
      </w:rPr>
      <w:t xml:space="preserve"> (</w:t>
    </w:r>
    <w:proofErr w:type="spellStart"/>
    <w:r w:rsidRPr="00C22091">
      <w:rPr>
        <w:rFonts w:ascii="Times New Roman" w:hAnsi="Times New Roman" w:cs="Times New Roman"/>
      </w:rPr>
      <w:t>cont</w:t>
    </w:r>
    <w:proofErr w:type="spellEnd"/>
    <w:r w:rsidRPr="00C22091">
      <w:rPr>
        <w:rFonts w:ascii="Times New Roman" w:hAnsi="Times New Roman" w:cs="Times New Roman"/>
      </w:rPr>
      <w:t>.)</w:t>
    </w:r>
  </w:p>
  <w:p w:rsidR="00C22091" w:rsidRDefault="00C2209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2091" w:rsidRDefault="00C2209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E0"/>
    <w:rsid w:val="002774E0"/>
    <w:rsid w:val="007C23D4"/>
    <w:rsid w:val="00B51793"/>
    <w:rsid w:val="00C074D8"/>
    <w:rsid w:val="00C22091"/>
    <w:rsid w:val="00C60C7C"/>
    <w:rsid w:val="00CA4BB6"/>
    <w:rsid w:val="00CB47F6"/>
    <w:rsid w:val="00EE5DDD"/>
    <w:rsid w:val="00F5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1020716"/>
  <w15:chartTrackingRefBased/>
  <w15:docId w15:val="{6D48EE68-2B9A-4119-A542-67F1DB416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74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7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22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22091"/>
  </w:style>
  <w:style w:type="paragraph" w:styleId="Fuzeile">
    <w:name w:val="footer"/>
    <w:basedOn w:val="Standard"/>
    <w:link w:val="FuzeileZchn"/>
    <w:uiPriority w:val="99"/>
    <w:unhideWhenUsed/>
    <w:rsid w:val="00C22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22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bo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 Franziska</dc:creator>
  <cp:keywords/>
  <dc:description/>
  <cp:lastModifiedBy>Wetter Thomas</cp:lastModifiedBy>
  <cp:revision>2</cp:revision>
  <dcterms:created xsi:type="dcterms:W3CDTF">2022-02-28T13:45:00Z</dcterms:created>
  <dcterms:modified xsi:type="dcterms:W3CDTF">2022-02-28T13:45:00Z</dcterms:modified>
</cp:coreProperties>
</file>